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738C4" w14:textId="77777777" w:rsidR="00F02EE4" w:rsidRPr="00F02EE4" w:rsidRDefault="00F02EE4" w:rsidP="00F02EE4">
      <w:pPr>
        <w:spacing w:line="480" w:lineRule="auto"/>
        <w:rPr>
          <w:rFonts w:ascii="Calibri" w:eastAsia="Times New Roman" w:hAnsi="Calibri" w:cs="Times New Roman"/>
          <w:b/>
          <w:bCs/>
          <w:kern w:val="0"/>
          <w:sz w:val="22"/>
          <w:szCs w:val="20"/>
          <w:vertAlign w:val="superscript"/>
          <w:lang w:val="en-US"/>
          <w14:ligatures w14:val="none"/>
        </w:rPr>
      </w:pPr>
      <w:r w:rsidRPr="00F02EE4">
        <w:rPr>
          <w:rFonts w:ascii="Calibri" w:eastAsia="Times New Roman" w:hAnsi="Calibri" w:cs="Times New Roman"/>
          <w:b/>
          <w:bCs/>
          <w:kern w:val="0"/>
          <w:sz w:val="22"/>
          <w:szCs w:val="20"/>
          <w:lang w:val="en-US"/>
          <w14:ligatures w14:val="none"/>
        </w:rPr>
        <w:t>Table S4: IPH5201 PK Parameters following a single dose of intravenous IPH5201.</w:t>
      </w:r>
      <w:r w:rsidRPr="00F02EE4">
        <w:rPr>
          <w:rFonts w:ascii="Calibri" w:eastAsia="Times New Roman" w:hAnsi="Calibri" w:cs="Times New Roman"/>
          <w:b/>
          <w:bCs/>
          <w:kern w:val="0"/>
          <w:sz w:val="22"/>
          <w:szCs w:val="20"/>
          <w:vertAlign w:val="superscript"/>
          <w:lang w:val="en-US"/>
          <w14:ligatures w14:val="none"/>
        </w:rPr>
        <w:t>a</w:t>
      </w:r>
    </w:p>
    <w:tbl>
      <w:tblPr>
        <w:tblStyle w:val="Table"/>
        <w:tblW w:w="1449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155"/>
        <w:gridCol w:w="1763"/>
        <w:gridCol w:w="1763"/>
        <w:gridCol w:w="1763"/>
        <w:gridCol w:w="1763"/>
        <w:gridCol w:w="1763"/>
        <w:gridCol w:w="1763"/>
        <w:gridCol w:w="1763"/>
      </w:tblGrid>
      <w:tr w:rsidR="00F02EE4" w:rsidRPr="00F02EE4" w14:paraId="194356E2" w14:textId="77777777" w:rsidTr="00F02EE4">
        <w:trPr>
          <w:trHeight w:val="53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96CDA" w14:textId="77777777" w:rsidR="00F02EE4" w:rsidRPr="00F02EE4" w:rsidRDefault="00F02EE4" w:rsidP="00F02EE4">
            <w:pPr>
              <w:spacing w:line="480" w:lineRule="auto"/>
              <w:rPr>
                <w:rFonts w:ascii="Calibri" w:hAnsi="Calibri"/>
                <w:b/>
                <w:sz w:val="22"/>
              </w:rPr>
            </w:pPr>
          </w:p>
        </w:tc>
        <w:tc>
          <w:tcPr>
            <w:tcW w:w="70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1C322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>IPH5201</w:t>
            </w:r>
          </w:p>
        </w:tc>
        <w:tc>
          <w:tcPr>
            <w:tcW w:w="52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7C452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>IPH5201 + durvalumab 1500 mg</w:t>
            </w:r>
          </w:p>
        </w:tc>
      </w:tr>
      <w:tr w:rsidR="00F02EE4" w:rsidRPr="00F02EE4" w14:paraId="39AAF1AC" w14:textId="77777777" w:rsidTr="00F02EE4">
        <w:trPr>
          <w:trHeight w:val="1101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8CE74" w14:textId="77777777" w:rsidR="00F02EE4" w:rsidRPr="00F02EE4" w:rsidRDefault="00F02EE4" w:rsidP="00F02EE4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 xml:space="preserve">PK Parameter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51461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>100 mg (n=3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B97B8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>300 mg (n=3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83672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>1000 mg (n=13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DB3FE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 xml:space="preserve">3000 mg </w:t>
            </w:r>
          </w:p>
          <w:p w14:paraId="5E6EE56C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>(n=19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44B61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 xml:space="preserve">300 mg </w:t>
            </w:r>
          </w:p>
          <w:p w14:paraId="25ACBEB4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>(n=4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CB988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>1000 mg</w:t>
            </w:r>
          </w:p>
          <w:p w14:paraId="3C0694D0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 xml:space="preserve">(n=8)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7B385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 xml:space="preserve">3000 mg </w:t>
            </w:r>
          </w:p>
          <w:p w14:paraId="67FEEBDA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>(n=7)</w:t>
            </w:r>
          </w:p>
        </w:tc>
      </w:tr>
      <w:tr w:rsidR="00F02EE4" w:rsidRPr="00F02EE4" w14:paraId="7D22850A" w14:textId="77777777" w:rsidTr="00F02EE4">
        <w:trPr>
          <w:trHeight w:val="539"/>
        </w:trPr>
        <w:tc>
          <w:tcPr>
            <w:tcW w:w="1449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62767" w14:textId="77777777" w:rsidR="00F02EE4" w:rsidRPr="00F02EE4" w:rsidRDefault="00F02EE4" w:rsidP="00F02EE4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F02EE4">
              <w:rPr>
                <w:rFonts w:ascii="Calibri" w:hAnsi="Calibri"/>
                <w:b/>
                <w:sz w:val="22"/>
              </w:rPr>
              <w:t>Single dose</w:t>
            </w:r>
          </w:p>
        </w:tc>
      </w:tr>
      <w:tr w:rsidR="00F02EE4" w:rsidRPr="00F02EE4" w14:paraId="69AE9D7B" w14:textId="77777777" w:rsidTr="00F02EE4">
        <w:trPr>
          <w:trHeight w:val="517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6BCC1" w14:textId="77777777" w:rsidR="00F02EE4" w:rsidRPr="00F02EE4" w:rsidRDefault="00F02EE4" w:rsidP="00F02EE4">
            <w:pPr>
              <w:spacing w:line="480" w:lineRule="auto"/>
              <w:rPr>
                <w:rFonts w:ascii="Calibri" w:hAnsi="Calibri"/>
                <w:sz w:val="22"/>
                <w:vertAlign w:val="subscript"/>
              </w:rPr>
            </w:pPr>
            <w:proofErr w:type="spellStart"/>
            <w:r w:rsidRPr="00F02EE4">
              <w:rPr>
                <w:rFonts w:ascii="Calibri" w:hAnsi="Calibri"/>
                <w:sz w:val="22"/>
              </w:rPr>
              <w:t>Cmax</w:t>
            </w:r>
            <w:proofErr w:type="spellEnd"/>
            <w:r w:rsidRPr="00F02EE4">
              <w:rPr>
                <w:rFonts w:ascii="Calibri" w:hAnsi="Calibri"/>
                <w:sz w:val="22"/>
              </w:rPr>
              <w:t xml:space="preserve">, </w:t>
            </w:r>
            <w:proofErr w:type="spellStart"/>
            <w:r w:rsidRPr="00F02EE4">
              <w:rPr>
                <w:sz w:val="22"/>
              </w:rPr>
              <w:t>μ</w:t>
            </w:r>
            <w:r w:rsidRPr="00F02EE4">
              <w:rPr>
                <w:rFonts w:ascii="Calibri" w:hAnsi="Calibri"/>
                <w:sz w:val="22"/>
              </w:rPr>
              <w:t>g</w:t>
            </w:r>
            <w:proofErr w:type="spellEnd"/>
            <w:r w:rsidRPr="00F02EE4">
              <w:rPr>
                <w:rFonts w:ascii="Calibri" w:hAnsi="Calibri"/>
                <w:sz w:val="22"/>
              </w:rPr>
              <w:t xml:space="preserve">/mL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41627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18.88 (10.4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28811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64.37 (13.3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AF354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339.1 (39.56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5C0CC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1121 (27.37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21F6F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88.92 (28.58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CD08C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524.7 (47.7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961ED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1227 (45.14)</w:t>
            </w:r>
          </w:p>
        </w:tc>
      </w:tr>
      <w:tr w:rsidR="00F02EE4" w:rsidRPr="00F02EE4" w14:paraId="7EF7440D" w14:textId="77777777" w:rsidTr="00F02EE4">
        <w:trPr>
          <w:trHeight w:val="53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C7676" w14:textId="77777777" w:rsidR="00F02EE4" w:rsidRPr="00F02EE4" w:rsidRDefault="00F02EE4" w:rsidP="00F02EE4">
            <w:pPr>
              <w:spacing w:line="480" w:lineRule="auto"/>
              <w:rPr>
                <w:rFonts w:ascii="Calibri" w:hAnsi="Calibri"/>
                <w:sz w:val="22"/>
              </w:rPr>
            </w:pPr>
            <w:proofErr w:type="spellStart"/>
            <w:r w:rsidRPr="00F02EE4">
              <w:rPr>
                <w:rFonts w:ascii="Calibri" w:hAnsi="Calibri"/>
                <w:sz w:val="22"/>
              </w:rPr>
              <w:t>t</w:t>
            </w:r>
            <w:r w:rsidRPr="00F02EE4">
              <w:rPr>
                <w:rFonts w:ascii="Calibri" w:hAnsi="Calibri"/>
                <w:sz w:val="22"/>
                <w:vertAlign w:val="subscript"/>
              </w:rPr>
              <w:t>max</w:t>
            </w:r>
            <w:proofErr w:type="spellEnd"/>
            <w:r w:rsidRPr="00F02EE4">
              <w:rPr>
                <w:rFonts w:ascii="Calibri" w:hAnsi="Calibri"/>
                <w:sz w:val="22"/>
              </w:rPr>
              <w:t>,</w:t>
            </w:r>
            <w:r w:rsidRPr="00F02EE4">
              <w:rPr>
                <w:rFonts w:ascii="Calibri" w:hAnsi="Calibri"/>
                <w:sz w:val="22"/>
                <w:vertAlign w:val="subscript"/>
              </w:rPr>
              <w:t xml:space="preserve"> </w:t>
            </w:r>
            <w:r w:rsidRPr="00F02EE4">
              <w:rPr>
                <w:sz w:val="22"/>
              </w:rPr>
              <w:t>day (min–max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97399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08 (0.0632–0.091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46942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05 (0.0521–0.139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6D70D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07 (0.0583–0.158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4F1E7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06 (0.0556–0.146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0FF22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06 (0.0576–0.0694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8C1D9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07 (0.0542–1.08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17D79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06 (0.0549–0.119)</w:t>
            </w:r>
          </w:p>
        </w:tc>
      </w:tr>
      <w:tr w:rsidR="00F02EE4" w:rsidRPr="00F02EE4" w14:paraId="7A7AED7A" w14:textId="77777777" w:rsidTr="00F02EE4">
        <w:trPr>
          <w:trHeight w:val="53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A904B" w14:textId="77777777" w:rsidR="00F02EE4" w:rsidRPr="00F02EE4" w:rsidRDefault="00F02EE4" w:rsidP="00F02EE4">
            <w:pPr>
              <w:spacing w:line="480" w:lineRule="auto"/>
              <w:rPr>
                <w:rFonts w:ascii="Calibri" w:hAnsi="Calibri"/>
                <w:sz w:val="22"/>
              </w:rPr>
            </w:pPr>
            <w:proofErr w:type="gramStart"/>
            <w:r w:rsidRPr="00F02EE4">
              <w:rPr>
                <w:rFonts w:ascii="Calibri" w:hAnsi="Calibri"/>
                <w:sz w:val="22"/>
              </w:rPr>
              <w:t>AUC</w:t>
            </w:r>
            <w:r w:rsidRPr="00F02EE4">
              <w:rPr>
                <w:rFonts w:ascii="Calibri" w:hAnsi="Calibri"/>
                <w:sz w:val="22"/>
                <w:vertAlign w:val="subscript"/>
              </w:rPr>
              <w:t>(</w:t>
            </w:r>
            <w:proofErr w:type="gramEnd"/>
            <w:r w:rsidRPr="00F02EE4">
              <w:rPr>
                <w:rFonts w:ascii="Calibri" w:hAnsi="Calibri"/>
                <w:sz w:val="22"/>
                <w:vertAlign w:val="subscript"/>
              </w:rPr>
              <w:t>0–21)</w:t>
            </w:r>
            <w:r w:rsidRPr="00F02EE4">
              <w:rPr>
                <w:rFonts w:ascii="Calibri" w:hAnsi="Calibri"/>
                <w:sz w:val="22"/>
              </w:rPr>
              <w:t>, day*</w:t>
            </w:r>
            <w:r w:rsidRPr="00F02EE4">
              <w:rPr>
                <w:sz w:val="22"/>
              </w:rPr>
              <w:t xml:space="preserve"> </w:t>
            </w:r>
            <w:proofErr w:type="spellStart"/>
            <w:r w:rsidRPr="00F02EE4">
              <w:rPr>
                <w:sz w:val="22"/>
              </w:rPr>
              <w:t>μ</w:t>
            </w:r>
            <w:r w:rsidRPr="00F02EE4">
              <w:rPr>
                <w:rFonts w:ascii="Calibri" w:hAnsi="Calibri"/>
                <w:sz w:val="22"/>
              </w:rPr>
              <w:t>g</w:t>
            </w:r>
            <w:proofErr w:type="spellEnd"/>
            <w:r w:rsidRPr="00F02EE4">
              <w:rPr>
                <w:rFonts w:ascii="Calibri" w:hAnsi="Calibri"/>
                <w:sz w:val="22"/>
              </w:rPr>
              <w:t>/mL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E8AE7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N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38AEC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213.3 (42.2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552C2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2162 (34.93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499D8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7514 (20.95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EC43D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345.7 (13.47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B5105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3094 (31.95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00634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8381 (41.06)</w:t>
            </w:r>
          </w:p>
        </w:tc>
      </w:tr>
      <w:tr w:rsidR="00F02EE4" w:rsidRPr="00F02EE4" w14:paraId="731314A0" w14:textId="77777777" w:rsidTr="00F02EE4">
        <w:trPr>
          <w:trHeight w:val="53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5536F" w14:textId="77777777" w:rsidR="00F02EE4" w:rsidRPr="00F02EE4" w:rsidRDefault="00F02EE4" w:rsidP="00F02EE4">
            <w:pPr>
              <w:spacing w:line="480" w:lineRule="auto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t</w:t>
            </w:r>
            <w:r w:rsidRPr="00F02EE4">
              <w:rPr>
                <w:rFonts w:ascii="Calibri" w:hAnsi="Calibri"/>
                <w:sz w:val="22"/>
                <w:vertAlign w:val="subscript"/>
              </w:rPr>
              <w:t>1/2ʎz</w:t>
            </w:r>
            <w:r w:rsidRPr="00F02EE4">
              <w:rPr>
                <w:rFonts w:ascii="Calibri" w:hAnsi="Calibri"/>
                <w:sz w:val="22"/>
              </w:rPr>
              <w:t>,</w:t>
            </w:r>
            <w:r w:rsidRPr="00F02EE4">
              <w:rPr>
                <w:rFonts w:ascii="Calibri" w:hAnsi="Calibri"/>
                <w:sz w:val="22"/>
                <w:vertAlign w:val="subscript"/>
              </w:rPr>
              <w:t xml:space="preserve"> </w:t>
            </w:r>
            <w:r w:rsidRPr="00F02EE4">
              <w:rPr>
                <w:sz w:val="22"/>
              </w:rPr>
              <w:t xml:space="preserve">day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EBBBD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N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52983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2.609 (44.59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656FC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8.434 (27.96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3FDEE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9.269 (24.69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15B05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3.856 (39.48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D9434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8.697 (62.67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B4A02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9.176 (12.79)</w:t>
            </w:r>
          </w:p>
        </w:tc>
      </w:tr>
      <w:tr w:rsidR="00F02EE4" w:rsidRPr="00F02EE4" w14:paraId="17C5E0F2" w14:textId="77777777" w:rsidTr="00F02EE4">
        <w:trPr>
          <w:trHeight w:val="53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B3F87" w14:textId="77777777" w:rsidR="00F02EE4" w:rsidRPr="00F02EE4" w:rsidRDefault="00F02EE4" w:rsidP="00F02EE4">
            <w:pPr>
              <w:spacing w:line="480" w:lineRule="auto"/>
              <w:rPr>
                <w:rFonts w:ascii="Calibri" w:hAnsi="Calibri"/>
                <w:sz w:val="22"/>
              </w:rPr>
            </w:pPr>
            <w:proofErr w:type="spellStart"/>
            <w:r w:rsidRPr="00F02EE4">
              <w:rPr>
                <w:rFonts w:ascii="Calibri" w:hAnsi="Calibri"/>
                <w:sz w:val="22"/>
              </w:rPr>
              <w:t>C</w:t>
            </w:r>
            <w:r w:rsidRPr="00F02EE4">
              <w:rPr>
                <w:rFonts w:ascii="Calibri" w:hAnsi="Calibri"/>
                <w:sz w:val="22"/>
                <w:vertAlign w:val="subscript"/>
              </w:rPr>
              <w:t>trough</w:t>
            </w:r>
            <w:proofErr w:type="spellEnd"/>
            <w:r w:rsidRPr="00F02EE4">
              <w:rPr>
                <w:rFonts w:ascii="Calibri" w:hAnsi="Calibri"/>
                <w:sz w:val="22"/>
              </w:rPr>
              <w:t xml:space="preserve">, </w:t>
            </w:r>
            <w:proofErr w:type="spellStart"/>
            <w:r w:rsidRPr="00F02EE4">
              <w:rPr>
                <w:sz w:val="22"/>
              </w:rPr>
              <w:t>μ</w:t>
            </w:r>
            <w:r w:rsidRPr="00F02EE4">
              <w:rPr>
                <w:rFonts w:ascii="Calibri" w:hAnsi="Calibri"/>
                <w:sz w:val="22"/>
              </w:rPr>
              <w:t>g</w:t>
            </w:r>
            <w:proofErr w:type="spellEnd"/>
            <w:r w:rsidRPr="00F02EE4">
              <w:rPr>
                <w:rFonts w:ascii="Calibri" w:hAnsi="Calibri"/>
                <w:sz w:val="22"/>
              </w:rPr>
              <w:t xml:space="preserve">/mL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0EC31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N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1FEF2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N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E8060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33.43 (58.9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FC363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140.6 (37.02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75EA4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9239 (151.6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6A3D4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43.98 (68.89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7C539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172.6 (57.25)</w:t>
            </w:r>
          </w:p>
        </w:tc>
      </w:tr>
      <w:tr w:rsidR="00F02EE4" w:rsidRPr="00F02EE4" w14:paraId="0D06873B" w14:textId="77777777" w:rsidTr="00F02EE4">
        <w:trPr>
          <w:trHeight w:val="53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35119" w14:textId="77777777" w:rsidR="00F02EE4" w:rsidRPr="00F02EE4" w:rsidRDefault="00F02EE4" w:rsidP="00F02EE4">
            <w:pPr>
              <w:spacing w:line="480" w:lineRule="auto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CL, L/da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AF3DE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N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A3F93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1.392 (44.13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5BF86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3815 (39.6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13857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3159 (24.55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B5871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8729 (11.4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CC42F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2498 (50.88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F36D0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0.3108 (39.21)</w:t>
            </w:r>
          </w:p>
        </w:tc>
      </w:tr>
      <w:tr w:rsidR="00F02EE4" w:rsidRPr="00F02EE4" w14:paraId="5C271AC9" w14:textId="77777777" w:rsidTr="00F02EE4">
        <w:trPr>
          <w:trHeight w:val="539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EA8B7" w14:textId="77777777" w:rsidR="00F02EE4" w:rsidRPr="00F02EE4" w:rsidRDefault="00F02EE4" w:rsidP="00F02EE4">
            <w:pPr>
              <w:spacing w:line="480" w:lineRule="auto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V</w:t>
            </w:r>
            <w:r w:rsidRPr="00F02EE4">
              <w:rPr>
                <w:rFonts w:ascii="Calibri" w:hAnsi="Calibri"/>
                <w:sz w:val="22"/>
                <w:vertAlign w:val="subscript"/>
              </w:rPr>
              <w:t>Z</w:t>
            </w:r>
            <w:r w:rsidRPr="00F02EE4">
              <w:rPr>
                <w:rFonts w:ascii="Calibri" w:hAnsi="Calibri"/>
                <w:sz w:val="22"/>
              </w:rPr>
              <w:t>, L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B5CDA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N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6185E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5.238 (12.87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1D40B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4.642 (32.3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09A9D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4.225 (27.4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8532D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4.856 (40.22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BAC87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3.135 (22.7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6A650" w14:textId="77777777" w:rsidR="00F02EE4" w:rsidRPr="00F02EE4" w:rsidRDefault="00F02EE4" w:rsidP="00F02EE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02EE4">
              <w:rPr>
                <w:rFonts w:ascii="Calibri" w:hAnsi="Calibri"/>
                <w:sz w:val="22"/>
              </w:rPr>
              <w:t>4.115 (34.97)</w:t>
            </w:r>
          </w:p>
        </w:tc>
      </w:tr>
    </w:tbl>
    <w:p w14:paraId="633B750C" w14:textId="77777777" w:rsidR="00F02EE4" w:rsidRPr="00F02EE4" w:rsidRDefault="00F02EE4" w:rsidP="00F02EE4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Geometric </w:t>
      </w:r>
      <w:proofErr w:type="gramStart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mean  (</w:t>
      </w:r>
      <w:proofErr w:type="gramEnd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CV%) presented, except </w:t>
      </w:r>
      <w:proofErr w:type="gramStart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for  </w:t>
      </w:r>
      <w:proofErr w:type="spellStart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t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max</w:t>
      </w:r>
      <w:proofErr w:type="spellEnd"/>
      <w:proofErr w:type="gramEnd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, where median (min–max) is shown. </w:t>
      </w:r>
    </w:p>
    <w:p w14:paraId="7B063A01" w14:textId="77777777" w:rsidR="00F02EE4" w:rsidRPr="00F02EE4" w:rsidRDefault="00F02EE4" w:rsidP="00F02EE4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a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Data</w:t>
      </w:r>
      <w:proofErr w:type="spellEnd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are shown based on the PK analysis set, defined as patients who received </w:t>
      </w:r>
      <w:r w:rsidRPr="00F02EE4">
        <w:rPr>
          <w:rFonts w:ascii="Calibri" w:eastAsia="Times New Roman" w:hAnsi="Calibri" w:cs="Calibri"/>
          <w:kern w:val="0"/>
          <w:sz w:val="22"/>
          <w:szCs w:val="20"/>
          <w:lang w:val="en-US"/>
          <w14:ligatures w14:val="none"/>
        </w:rPr>
        <w:t>≥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1 dose of IPH5201 or durvalumab and provided </w:t>
      </w:r>
      <w:r w:rsidRPr="00F02EE4">
        <w:rPr>
          <w:rFonts w:ascii="Calibri" w:eastAsia="Times New Roman" w:hAnsi="Calibri" w:cs="Calibri"/>
          <w:kern w:val="0"/>
          <w:sz w:val="22"/>
          <w:szCs w:val="20"/>
          <w:lang w:val="en-US"/>
          <w14:ligatures w14:val="none"/>
        </w:rPr>
        <w:t>≥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1 quantifiable post-treatment sample.</w:t>
      </w:r>
    </w:p>
    <w:p w14:paraId="38EC20BD" w14:textId="77777777" w:rsidR="00F02EE4" w:rsidRPr="00F02EE4" w:rsidRDefault="00F02EE4" w:rsidP="00F02EE4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lastRenderedPageBreak/>
        <w:t>AUC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inf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, area under the serum concentration-time curve from zero to infinity; </w:t>
      </w:r>
      <w:proofErr w:type="spellStart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AUC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last</w:t>
      </w:r>
      <w:proofErr w:type="spellEnd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, area under the serum concentration-time curve from zero to the last quantifiable concentration; </w:t>
      </w:r>
      <w:proofErr w:type="spellStart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AUC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last</w:t>
      </w:r>
      <w:proofErr w:type="spellEnd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/D, dose-normalized </w:t>
      </w:r>
      <w:proofErr w:type="spellStart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AUC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last</w:t>
      </w:r>
      <w:proofErr w:type="spellEnd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; CL, total body clearance of drug from serum after intravascular administration; </w:t>
      </w:r>
      <w:proofErr w:type="spellStart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C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max</w:t>
      </w:r>
      <w:proofErr w:type="spellEnd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, maximum observed (peak) drug concentration; </w:t>
      </w:r>
      <w:proofErr w:type="spellStart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C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trough</w:t>
      </w:r>
      <w:proofErr w:type="spellEnd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, observed lowest drug concentration reached before the next dose is administered; CV%, percent coefficient of variation; NA, not applicable; NC, not calculated; PK, pharmacokinetic; R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ac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, accumulation ratio for </w:t>
      </w:r>
      <w:proofErr w:type="spellStart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C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max</w:t>
      </w:r>
      <w:proofErr w:type="spellEnd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/</w:t>
      </w:r>
      <w:proofErr w:type="spellStart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C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trough</w:t>
      </w:r>
      <w:proofErr w:type="spellEnd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, </w:t>
      </w:r>
      <w:proofErr w:type="spellStart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t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max</w:t>
      </w:r>
      <w:proofErr w:type="spellEnd"/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, time to reach peak or maximum observed concentration following drug administration; </w:t>
      </w:r>
      <w:r w:rsidRPr="00F02EE4">
        <w:rPr>
          <w:rFonts w:ascii="Calibri" w:eastAsia="Times New Roman" w:hAnsi="Calibri" w:cs="Times New Roman"/>
          <w:kern w:val="0"/>
          <w:sz w:val="20"/>
          <w:szCs w:val="20"/>
          <w:lang w:val="en-US"/>
          <w14:ligatures w14:val="none"/>
        </w:rPr>
        <w:t>t</w:t>
      </w:r>
      <w:r w:rsidRPr="00F02EE4">
        <w:rPr>
          <w:rFonts w:ascii="Calibri" w:eastAsia="Times New Roman" w:hAnsi="Calibri" w:cs="Times New Roman"/>
          <w:kern w:val="0"/>
          <w:sz w:val="20"/>
          <w:szCs w:val="20"/>
          <w:vertAlign w:val="subscript"/>
          <w:lang w:val="en-US"/>
          <w14:ligatures w14:val="none"/>
        </w:rPr>
        <w:t>1/2ʎz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, half-life associated with terminal slope of a semi-logarithmic concentration-time curve; V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vertAlign w:val="subscript"/>
          <w:lang w:val="en-US"/>
          <w14:ligatures w14:val="none"/>
        </w:rPr>
        <w:t>Z</w:t>
      </w:r>
      <w:r w:rsidRPr="00F02EE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, volume of distribution following iv administration (based on terminal phase). </w:t>
      </w:r>
    </w:p>
    <w:p w14:paraId="55B0CD8C" w14:textId="77777777" w:rsidR="00F02EE4" w:rsidRPr="00F02EE4" w:rsidRDefault="00F02EE4" w:rsidP="00F02EE4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</w:p>
    <w:p w14:paraId="369FAC73" w14:textId="77777777" w:rsidR="00BE61AA" w:rsidRPr="00F02EE4" w:rsidRDefault="00BE61AA" w:rsidP="00F02EE4"/>
    <w:sectPr w:rsidR="00BE61AA" w:rsidRPr="00F02EE4" w:rsidSect="006E24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410"/>
    <w:rsid w:val="00251052"/>
    <w:rsid w:val="002652A3"/>
    <w:rsid w:val="006E2410"/>
    <w:rsid w:val="007325F8"/>
    <w:rsid w:val="00BE61AA"/>
    <w:rsid w:val="00EE749B"/>
    <w:rsid w:val="00F0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84475"/>
  <w15:chartTrackingRefBased/>
  <w15:docId w15:val="{E2DAF9B5-48FF-4F02-A141-F46CFD444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4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4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4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4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4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4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4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4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4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4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4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4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4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4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4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4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4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4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4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4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4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4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4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4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4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4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4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410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6E24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Budgen</dc:creator>
  <cp:keywords/>
  <dc:description/>
  <cp:lastModifiedBy>Sian Budgen</cp:lastModifiedBy>
  <cp:revision>2</cp:revision>
  <dcterms:created xsi:type="dcterms:W3CDTF">2025-07-24T16:57:00Z</dcterms:created>
  <dcterms:modified xsi:type="dcterms:W3CDTF">2025-07-24T16:57:00Z</dcterms:modified>
</cp:coreProperties>
</file>